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instrText xml:space="preserve"> SEQ TABLE \* ARABIC </w:instrTex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Details of search strategy</w:t>
      </w:r>
    </w:p>
    <w:tbl>
      <w:tblPr>
        <w:tblStyle w:val="3"/>
        <w:tblW w:w="731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9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59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 te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coronary heart disea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TS=(corona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tery dis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ronary dis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silent myocardial ischemi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angin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stenocardi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myocardial infarc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ischemic cardiomyopath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ischemic heart disea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coronary deat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gu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intestin*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gastrointestin*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gastro-intestin*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microbiot*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microbiome*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ﬂor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microﬂor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bacteri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prebioti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probioti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antibioti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=(dysbios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 OR 2 OR 3 OR 4 OR 5 OR 6 OR 7 OR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D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5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D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1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 = title, abstrac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uthor keywords and keywords plu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* = any ending to the wor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1A075E-B766-4A0A-8A4C-D27AF8A7873E}"/>
    <w:docVar w:name="KY_MEDREF_VERSION" w:val="3"/>
  </w:docVars>
  <w:rsids>
    <w:rsidRoot w:val="00F712B7"/>
    <w:rsid w:val="00077524"/>
    <w:rsid w:val="00122DBA"/>
    <w:rsid w:val="00730E29"/>
    <w:rsid w:val="00743DC7"/>
    <w:rsid w:val="00B73AA2"/>
    <w:rsid w:val="00C974AB"/>
    <w:rsid w:val="00F712B7"/>
    <w:rsid w:val="038D2FDB"/>
    <w:rsid w:val="1F965CBD"/>
    <w:rsid w:val="22552E51"/>
    <w:rsid w:val="2B0316FF"/>
    <w:rsid w:val="6C5B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71</Characters>
  <Lines>5</Lines>
  <Paragraphs>1</Paragraphs>
  <TotalTime>81</TotalTime>
  <ScaleCrop>false</ScaleCrop>
  <LinksUpToDate>false</LinksUpToDate>
  <CharactersWithSpaces>787</CharactersWithSpaces>
  <Application>WPS Office_11.8.2.101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2:49:00Z</dcterms:created>
  <dc:creator>xt993</dc:creator>
  <cp:lastModifiedBy>毛晨晗</cp:lastModifiedBy>
  <dcterms:modified xsi:type="dcterms:W3CDTF">2022-09-05T07:51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